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E5646" w14:textId="77777777" w:rsidR="008B3DB4" w:rsidRPr="00366593" w:rsidRDefault="008B3DB4" w:rsidP="008B3DB4">
      <w:pPr>
        <w:rPr>
          <w:rFonts w:ascii="Times New Roman" w:eastAsia="Times New Roman" w:hAnsi="Times New Roman" w:cs="Times New Roman"/>
          <w:sz w:val="22"/>
          <w:szCs w:val="22"/>
        </w:rPr>
      </w:pPr>
      <w:r w:rsidRPr="00366593">
        <w:rPr>
          <w:rFonts w:ascii="Times New Roman" w:eastAsia="Times New Roman" w:hAnsi="Times New Roman" w:cs="Times New Roman"/>
          <w:sz w:val="22"/>
          <w:szCs w:val="22"/>
        </w:rPr>
        <w:t>Table S2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 Estimates of the parameters of the Beta Function for infection rate over the different temperature regimes. Provided are the mean thermal minimum (</w:t>
      </w:r>
      <w:proofErr w:type="spellStart"/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min</w:t>
      </w:r>
      <w:proofErr w:type="spellEnd"/>
      <w:r w:rsidRPr="00366593">
        <w:rPr>
          <w:rFonts w:ascii="Times New Roman" w:eastAsia="Times New Roman" w:hAnsi="Times New Roman" w:cs="Times New Roman"/>
          <w:sz w:val="22"/>
          <w:szCs w:val="22"/>
        </w:rPr>
        <w:t>), maximum (</w:t>
      </w:r>
      <w:proofErr w:type="spellStart"/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max</w:t>
      </w:r>
      <w:proofErr w:type="spellEnd"/>
      <w:r w:rsidRPr="00366593">
        <w:rPr>
          <w:rFonts w:ascii="Times New Roman" w:eastAsia="Times New Roman" w:hAnsi="Times New Roman" w:cs="Times New Roman"/>
          <w:sz w:val="22"/>
          <w:szCs w:val="22"/>
        </w:rPr>
        <w:t>) and thermal optimum (</w:t>
      </w:r>
      <w:proofErr w:type="spellStart"/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T</w:t>
      </w:r>
      <w:r w:rsidRPr="0036659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opt</w:t>
      </w:r>
      <w:proofErr w:type="spellEnd"/>
      <w:r w:rsidRPr="00366593">
        <w:rPr>
          <w:rFonts w:ascii="Times New Roman" w:eastAsia="Times New Roman" w:hAnsi="Times New Roman" w:cs="Times New Roman"/>
          <w:sz w:val="22"/>
          <w:szCs w:val="22"/>
        </w:rPr>
        <w:t xml:space="preserve">), as </w:t>
      </w:r>
      <w:r w:rsidRPr="00205908">
        <w:rPr>
          <w:rFonts w:ascii="Times New Roman" w:eastAsia="Times New Roman" w:hAnsi="Times New Roman" w:cs="Times New Roman"/>
          <w:sz w:val="22"/>
          <w:szCs w:val="22"/>
        </w:rPr>
        <w:t>well as the maximum infection rate (</w:t>
      </w:r>
      <w:r w:rsidRPr="00205908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>F</w:t>
      </w:r>
      <w:r w:rsidRPr="00205908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  <w:vertAlign w:val="subscript"/>
        </w:rPr>
        <w:t>m</w:t>
      </w:r>
      <w:r w:rsidRPr="00205908">
        <w:rPr>
          <w:rFonts w:ascii="Times New Roman" w:eastAsia="Times New Roman" w:hAnsi="Times New Roman" w:cs="Times New Roman"/>
          <w:sz w:val="22"/>
          <w:szCs w:val="22"/>
        </w:rPr>
        <w:t>) with 95% confidence interval (lower CI, 2.5% and upper 97.5%). The sample size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205908">
        <w:rPr>
          <w:rFonts w:ascii="Times New Roman" w:eastAsia="Times New Roman" w:hAnsi="Times New Roman" w:cs="Times New Roman"/>
          <w:sz w:val="22"/>
          <w:szCs w:val="22"/>
        </w:rPr>
        <w:t xml:space="preserve"> for these estimates </w:t>
      </w:r>
      <w:r>
        <w:rPr>
          <w:rFonts w:ascii="Times New Roman" w:eastAsia="Times New Roman" w:hAnsi="Times New Roman" w:cs="Times New Roman"/>
          <w:sz w:val="22"/>
          <w:szCs w:val="22"/>
        </w:rPr>
        <w:t>were</w:t>
      </w:r>
      <w:r w:rsidRPr="00205908">
        <w:rPr>
          <w:rFonts w:ascii="Times New Roman" w:eastAsia="Times New Roman" w:hAnsi="Times New Roman" w:cs="Times New Roman"/>
          <w:sz w:val="22"/>
          <w:szCs w:val="22"/>
        </w:rPr>
        <w:t xml:space="preserve"> respectively </w:t>
      </w:r>
      <w:r w:rsidRPr="00205908">
        <w:rPr>
          <w:rFonts w:ascii="Times New Roman" w:eastAsia="Times New Roman" w:hAnsi="Times New Roman" w:cs="Times New Roman"/>
          <w:bCs/>
          <w:sz w:val="22"/>
          <w:szCs w:val="22"/>
        </w:rPr>
        <w:t>82, 85 and 63</w:t>
      </w:r>
      <w:r w:rsidRPr="00205908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 w:rsidRPr="00205908">
        <w:rPr>
          <w:rFonts w:ascii="Times New Roman" w:eastAsia="Times New Roman" w:hAnsi="Times New Roman" w:cs="Times New Roman"/>
          <w:sz w:val="22"/>
          <w:szCs w:val="22"/>
        </w:rPr>
        <w:t>for constant, fluctuating and heat wave regimes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tbl>
      <w:tblPr>
        <w:tblW w:w="7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547"/>
        <w:gridCol w:w="1136"/>
        <w:gridCol w:w="1203"/>
        <w:gridCol w:w="1203"/>
        <w:gridCol w:w="1203"/>
      </w:tblGrid>
      <w:tr w:rsidR="008B3DB4" w:rsidRPr="00366593" w14:paraId="60DBE189" w14:textId="77777777" w:rsidTr="007F634C"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3A00B304" w14:textId="77777777" w:rsidR="008B3DB4" w:rsidRPr="00366593" w:rsidRDefault="008B3DB4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</w:t>
            </w:r>
            <w:r w:rsidRPr="0036659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riable</w:t>
            </w:r>
          </w:p>
          <w:p w14:paraId="47E07665" w14:textId="77777777" w:rsidR="008B3DB4" w:rsidRPr="00366593" w:rsidRDefault="008B3DB4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47" w:type="dxa"/>
            <w:tcBorders>
              <w:left w:val="nil"/>
              <w:bottom w:val="single" w:sz="4" w:space="0" w:color="000000"/>
              <w:right w:val="nil"/>
            </w:tcBorders>
          </w:tcPr>
          <w:p w14:paraId="092AE7A6" w14:textId="77777777" w:rsidR="008B3DB4" w:rsidRPr="00366593" w:rsidRDefault="008B3DB4" w:rsidP="007F634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emperature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br/>
              <w:t>regime</w:t>
            </w:r>
          </w:p>
        </w:tc>
        <w:tc>
          <w:tcPr>
            <w:tcW w:w="1136" w:type="dxa"/>
            <w:tcBorders>
              <w:left w:val="nil"/>
              <w:bottom w:val="single" w:sz="4" w:space="0" w:color="000000"/>
              <w:right w:val="nil"/>
            </w:tcBorders>
          </w:tcPr>
          <w:p w14:paraId="4E056E72" w14:textId="77777777" w:rsidR="008B3DB4" w:rsidRPr="00366593" w:rsidRDefault="008B3DB4" w:rsidP="007F634C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fection status</w:t>
            </w:r>
          </w:p>
        </w:tc>
        <w:tc>
          <w:tcPr>
            <w:tcW w:w="1203" w:type="dxa"/>
            <w:tcBorders>
              <w:left w:val="nil"/>
              <w:bottom w:val="single" w:sz="4" w:space="0" w:color="000000"/>
              <w:right w:val="nil"/>
            </w:tcBorders>
          </w:tcPr>
          <w:p w14:paraId="416AEC85" w14:textId="77777777" w:rsidR="008B3DB4" w:rsidRPr="00366593" w:rsidRDefault="008B3DB4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203" w:type="dxa"/>
            <w:tcBorders>
              <w:left w:val="nil"/>
              <w:bottom w:val="single" w:sz="4" w:space="0" w:color="000000"/>
              <w:right w:val="nil"/>
            </w:tcBorders>
          </w:tcPr>
          <w:p w14:paraId="3E0093BE" w14:textId="77777777" w:rsidR="008B3DB4" w:rsidRPr="00366593" w:rsidRDefault="008B3DB4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I 2.5%</w:t>
            </w:r>
          </w:p>
        </w:tc>
        <w:tc>
          <w:tcPr>
            <w:tcW w:w="1203" w:type="dxa"/>
            <w:tcBorders>
              <w:left w:val="nil"/>
              <w:bottom w:val="single" w:sz="4" w:space="0" w:color="000000"/>
              <w:right w:val="nil"/>
            </w:tcBorders>
          </w:tcPr>
          <w:p w14:paraId="3730A94E" w14:textId="77777777" w:rsidR="008B3DB4" w:rsidRPr="00366593" w:rsidRDefault="008B3DB4" w:rsidP="007F634C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I 97.5%</w:t>
            </w:r>
          </w:p>
        </w:tc>
      </w:tr>
      <w:tr w:rsidR="008B3DB4" w:rsidRPr="00366593" w14:paraId="7C526A64" w14:textId="77777777" w:rsidTr="007F634C"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6E683A8E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F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2F9B481B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14:paraId="732A0AA6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14:paraId="2EE77027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0.96 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14:paraId="7FC646BB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0.87  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vAlign w:val="bottom"/>
          </w:tcPr>
          <w:p w14:paraId="74946778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.00</w:t>
            </w:r>
          </w:p>
        </w:tc>
      </w:tr>
      <w:tr w:rsidR="008B3DB4" w:rsidRPr="00366593" w14:paraId="4282B579" w14:textId="77777777" w:rsidTr="007F634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86BA7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F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3D699BF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fluctua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AD4F114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1768D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0.9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DF35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0.84 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C1E1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.00</w:t>
            </w:r>
          </w:p>
        </w:tc>
      </w:tr>
      <w:tr w:rsidR="008B3DB4" w:rsidRPr="00366593" w14:paraId="1A2A5079" w14:textId="77777777" w:rsidTr="007F634C"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B78A98B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F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0CF104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heat wav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871725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F8FC779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0.95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E44F6A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0.85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6C762E9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.00</w:t>
            </w:r>
          </w:p>
        </w:tc>
      </w:tr>
      <w:tr w:rsidR="008B3DB4" w:rsidRPr="00366593" w14:paraId="581EE0F5" w14:textId="77777777" w:rsidTr="007F634C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45E04E7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EEEEAF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475E1B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EF203EE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Hlk87457166"/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30.23 </w:t>
            </w:r>
            <w:bookmarkEnd w:id="0"/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58D9E4D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27.98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4FEA579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34.04</w:t>
            </w:r>
          </w:p>
        </w:tc>
      </w:tr>
      <w:tr w:rsidR="008B3DB4" w:rsidRPr="00366593" w14:paraId="52BEDE96" w14:textId="77777777" w:rsidTr="007F634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8F437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3ADBA51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fluctua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AD1BB8C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4C919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24.9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37277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24.3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B036A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26.41</w:t>
            </w:r>
          </w:p>
        </w:tc>
      </w:tr>
      <w:tr w:rsidR="008B3DB4" w:rsidRPr="00366593" w14:paraId="7620248A" w14:textId="77777777" w:rsidTr="007F634C"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F6DFB9A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5A3E5A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heat wav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16E2D4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708BA94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29.49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4EA9842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24.9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6DFE34F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34.56</w:t>
            </w:r>
          </w:p>
        </w:tc>
      </w:tr>
      <w:tr w:rsidR="008B3DB4" w:rsidRPr="00366593" w14:paraId="2C2082B1" w14:textId="77777777" w:rsidTr="007F634C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A26AFFA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39EEC0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8908ED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A284961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9.86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69413E8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6.39 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9CCAD49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0.70</w:t>
            </w:r>
          </w:p>
        </w:tc>
      </w:tr>
      <w:tr w:rsidR="008B3DB4" w:rsidRPr="00366593" w14:paraId="28419D0E" w14:textId="77777777" w:rsidTr="007F634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28A7A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1C763C7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fluctua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94BB412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7C3DF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0.7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17BB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6.1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32FC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2.33</w:t>
            </w:r>
          </w:p>
        </w:tc>
      </w:tr>
      <w:tr w:rsidR="008B3DB4" w:rsidRPr="00366593" w14:paraId="4365F9CC" w14:textId="77777777" w:rsidTr="007F634C"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832DBB4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min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2387E1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heat wav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20B228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95F8631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0.8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0ABE197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5.42  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CFA24E4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13.79</w:t>
            </w:r>
          </w:p>
        </w:tc>
      </w:tr>
      <w:tr w:rsidR="008B3DB4" w:rsidRPr="00366593" w14:paraId="3C792D02" w14:textId="77777777" w:rsidTr="007F634C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A2CDF13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76BF2E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913B66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A0A348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9.72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7A4B1EF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8.13 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44B012F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21.27</w:t>
            </w:r>
          </w:p>
        </w:tc>
      </w:tr>
      <w:tr w:rsidR="008B3DB4" w:rsidRPr="00366593" w14:paraId="5C24560E" w14:textId="77777777" w:rsidTr="007F634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083C4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78BA81A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fluctua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3BCEC99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8CCA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9.0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E7BE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7.7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D2D01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20.15</w:t>
            </w:r>
          </w:p>
        </w:tc>
      </w:tr>
      <w:tr w:rsidR="008B3DB4" w:rsidRPr="00366593" w14:paraId="3613BD5D" w14:textId="77777777" w:rsidTr="007F634C"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790636FE" w14:textId="77777777" w:rsidR="008B3DB4" w:rsidRPr="00366593" w:rsidRDefault="008B3DB4" w:rsidP="007F634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T</w:t>
            </w:r>
            <w:r w:rsidRPr="00366593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vertAlign w:val="subscript"/>
              </w:rPr>
              <w:t>opt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</w:tcPr>
          <w:p w14:paraId="7E789B4A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heat wave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14:paraId="73EA712C" w14:textId="77777777" w:rsidR="008B3DB4" w:rsidRPr="00366593" w:rsidRDefault="008B3DB4" w:rsidP="007F634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</w:rPr>
              <w:t>exposed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bottom"/>
          </w:tcPr>
          <w:p w14:paraId="0404989A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9.23 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bottom"/>
          </w:tcPr>
          <w:p w14:paraId="3F5F09E9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 xml:space="preserve">17.49 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vAlign w:val="bottom"/>
          </w:tcPr>
          <w:p w14:paraId="3C0C11CD" w14:textId="77777777" w:rsidR="008B3DB4" w:rsidRPr="00366593" w:rsidRDefault="008B3DB4" w:rsidP="007F634C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66593">
              <w:rPr>
                <w:rFonts w:ascii="Times New Roman" w:eastAsia="Times New Roman" w:hAnsi="Times New Roman" w:cs="Times New Roman"/>
                <w:sz w:val="22"/>
                <w:szCs w:val="22"/>
                <w:lang w:val="de-DE"/>
              </w:rPr>
              <w:t>20.95</w:t>
            </w:r>
          </w:p>
        </w:tc>
      </w:tr>
    </w:tbl>
    <w:p w14:paraId="2E547519" w14:textId="77777777" w:rsidR="008B3DB4" w:rsidRPr="00366593" w:rsidRDefault="008B3DB4" w:rsidP="008B3DB4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791D1187" w14:textId="77777777" w:rsidR="008B3DB4" w:rsidRPr="00366593" w:rsidRDefault="008B3DB4" w:rsidP="008B3DB4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32A76B43" w14:textId="77777777" w:rsidR="00A63E05" w:rsidRDefault="00A63E05"/>
    <w:sectPr w:rsidR="00A63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DB4"/>
    <w:rsid w:val="008B3DB4"/>
    <w:rsid w:val="00A6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CD7EF"/>
  <w15:chartTrackingRefBased/>
  <w15:docId w15:val="{E8750F92-96F8-4672-89F7-790625208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DB4"/>
    <w:pPr>
      <w:spacing w:after="0" w:line="240" w:lineRule="auto"/>
    </w:pPr>
    <w:rPr>
      <w:rFonts w:eastAsia="Cambria"/>
      <w:sz w:val="28"/>
      <w:szCs w:val="2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ijn Luijckx</dc:creator>
  <cp:keywords/>
  <dc:description/>
  <cp:lastModifiedBy>Pepijn Luijckx</cp:lastModifiedBy>
  <cp:revision>1</cp:revision>
  <dcterms:created xsi:type="dcterms:W3CDTF">2021-12-06T12:39:00Z</dcterms:created>
  <dcterms:modified xsi:type="dcterms:W3CDTF">2021-12-06T12:40:00Z</dcterms:modified>
</cp:coreProperties>
</file>